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0E747" w14:textId="77777777" w:rsidR="00423B8E" w:rsidRPr="006443AB" w:rsidRDefault="006443AB" w:rsidP="00C75E05">
      <w:pPr>
        <w:rPr>
          <w:rFonts w:ascii="Times New Roman" w:hAnsi="Times New Roman" w:cs="Times New Roman"/>
        </w:rPr>
      </w:pPr>
      <w:r w:rsidRPr="006443AB">
        <w:rPr>
          <w:rFonts w:ascii="Times New Roman" w:hAnsi="Times New Roman" w:cs="Times New Roman"/>
          <w:b/>
        </w:rPr>
        <w:t>S1 table. RT-qPCR prime sequence</w:t>
      </w:r>
      <w:r w:rsidRPr="006443AB">
        <w:rPr>
          <w:rFonts w:ascii="Times New Roman" w:hAnsi="Times New Roman" w:cs="Times New Roman"/>
        </w:rPr>
        <w:t>. Forward and reverse primer sequences were designed using Prime-BLAST</w:t>
      </w: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1937"/>
        <w:gridCol w:w="4394"/>
        <w:gridCol w:w="1276"/>
      </w:tblGrid>
      <w:tr w:rsidR="00C75E05" w:rsidRPr="00C75E05" w14:paraId="4BF01ABF" w14:textId="77777777" w:rsidTr="006443AB">
        <w:trPr>
          <w:trHeight w:val="456"/>
        </w:trPr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255274" w14:textId="77777777" w:rsidR="00C75E05" w:rsidRPr="00C75E05" w:rsidRDefault="00C75E05" w:rsidP="006443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6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D906CE" w14:textId="77777777" w:rsidR="00C75E05" w:rsidRPr="00C75E05" w:rsidRDefault="00C75E05" w:rsidP="006443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equence (5`-3`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E6DE6E" w14:textId="77777777" w:rsidR="00C75E05" w:rsidRPr="00C75E05" w:rsidRDefault="00C75E05" w:rsidP="006443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proofErr w:type="spellStart"/>
            <w:r w:rsidRPr="00C75E0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Annealinig</w:t>
            </w:r>
            <w:proofErr w:type="spellEnd"/>
            <w:r w:rsidRPr="00C75E0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Temp.(℃)</w:t>
            </w:r>
          </w:p>
        </w:tc>
      </w:tr>
      <w:tr w:rsidR="00C75E05" w:rsidRPr="00C75E05" w14:paraId="66C28E26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E3BB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p16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6EA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B25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TGATTGGCGGATAGAG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CF74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</w:tr>
      <w:tr w:rsidR="00C75E05" w:rsidRPr="00C75E05" w14:paraId="1F4777B2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42F21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F15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3CBE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TCGTCGAAAGTCTTCC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2306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36271FEB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BBD0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p2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CD5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4877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AGACTCTCAGGGTCGAA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BFBC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3A11B798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0424E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6C33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AD67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GCGA GAAGGCAAAATCT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C3031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70E87D5D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1C5B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NANOG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BC9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4F36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TCCTCCCATCCCTCATA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8C0C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40F2E4B4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E484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B06B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F6E6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CGCTGATTAGGCTCC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7C37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7B176280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AEDF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SOX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86E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9A0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GGATAAGTACACGCTGC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B8C6F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14637CFB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AC31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DCC3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0066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ACTGTCCATGCGCTGGTT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47E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02872CC9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59A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PPARG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963D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86F0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TTGGGATCAGCTCCGT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78ADE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7746B4C4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DCF1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AEC6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D7B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GATGCAGGCTCCACTT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77600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1D2A0DFB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AA14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ROH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AA3D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D26E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CACGGTCTG GTCTTCA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EB1DB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4C478261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70D7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037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0010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TCCACAGGCTCCATCAC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E4E1E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634D3741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A6E4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SMURF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68FF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D55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AGCTGCGCCTGACAGT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8D76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307136B8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D9D7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CACD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FBE0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GTTGATGGCATTGGAA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9C5A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4FFEDC68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0584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HAT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562B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98D3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AATGGCGGGATTTGGT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2A20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59C430A1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A50E7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A6ED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B96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TTGACAGGCTACCAGCAA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45096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5500EE40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7BC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BMP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AC0F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6D5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TCCAAGCTATCTCGAGC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3EE7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467F3A76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0F9F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8E70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3562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GACCATCAGCATTCGGT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AA2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69BFF214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A5C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HK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504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DDCF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TGAGGACATCATGCGA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072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1B088D6B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6C8B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4AC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B1E0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GGCCTTCCGGATCAGA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8A256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3D046876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02F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HK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5177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2CD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CTGAGGACATCATGCGA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49351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42EBC49D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84F21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A424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DC5D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GGCCTTCCGGATCAGA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382C0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042A626E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82BD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PFKFB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865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B73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CAACTCTGCCTTATC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552E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7D8E5D32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EC8C3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D784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C914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ACACCTGCACAGCGTACA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EF44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519E26CE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4EB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 xml:space="preserve">G6PD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663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64D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CGCATCTCTTTCACTCA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92E34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60DE29F6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833B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327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FCB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AGAGGTGGTGGCGAGTA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69BA7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14BE1148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A97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PGD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380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8A23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CCCACCCTTCCACTT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2487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4D3572B4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9C082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34C3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E82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TCCTGTAGGCACTC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D9BF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77722796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35A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 xml:space="preserve">TKT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7F2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683F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GGATGGGGACACCAAA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FE146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1E8E2383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5AF5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3EA7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6B9B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TGAAGAAGGCTGCAAA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9D21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4A19A2EA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19ED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PKM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81E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18FE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GAATCACGCCACTG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B571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51482F34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BD661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2C3F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1AAB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CAGAGAAACCAGCCAAG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DEB4A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233A31E2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B601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LDH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359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5A37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CTCAGCTCCCAGGTCA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B59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76C3B40C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85E4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A5F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6B83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TTCAACTCCTTCATGGTC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573AD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408658B0" w14:textId="77777777" w:rsidTr="006443AB">
        <w:trPr>
          <w:trHeight w:val="330"/>
        </w:trPr>
        <w:tc>
          <w:tcPr>
            <w:tcW w:w="1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287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6407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: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319D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TGATGGCATGGACTGTGG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E4269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75E05" w:rsidRPr="00C75E05" w14:paraId="7C6DDA3C" w14:textId="77777777" w:rsidTr="006443AB">
        <w:trPr>
          <w:trHeight w:val="330"/>
        </w:trPr>
        <w:tc>
          <w:tcPr>
            <w:tcW w:w="1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527A8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626C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verse Primer: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B5F5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75E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GGGTCATCATCTCTGCCC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440FB" w14:textId="77777777" w:rsidR="00C75E05" w:rsidRPr="00C75E05" w:rsidRDefault="00C75E05" w:rsidP="00C75E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42946C1" w14:textId="77777777" w:rsidR="005C6950" w:rsidRPr="006443AB" w:rsidRDefault="005C6950" w:rsidP="00C75E05">
      <w:pPr>
        <w:rPr>
          <w:rFonts w:ascii="Times New Roman" w:hAnsi="Times New Roman" w:cs="Times New Roman" w:hint="eastAsia"/>
          <w:szCs w:val="20"/>
        </w:rPr>
      </w:pPr>
    </w:p>
    <w:sectPr w:rsidR="005C6950" w:rsidRPr="006443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FA439" w14:textId="77777777" w:rsidR="00167416" w:rsidRDefault="00167416" w:rsidP="005C6950">
      <w:pPr>
        <w:spacing w:after="0" w:line="240" w:lineRule="auto"/>
      </w:pPr>
      <w:r>
        <w:separator/>
      </w:r>
    </w:p>
  </w:endnote>
  <w:endnote w:type="continuationSeparator" w:id="0">
    <w:p w14:paraId="01595ED8" w14:textId="77777777" w:rsidR="00167416" w:rsidRDefault="00167416" w:rsidP="005C6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0C076" w14:textId="77777777" w:rsidR="00167416" w:rsidRDefault="00167416" w:rsidP="005C6950">
      <w:pPr>
        <w:spacing w:after="0" w:line="240" w:lineRule="auto"/>
      </w:pPr>
      <w:r>
        <w:separator/>
      </w:r>
    </w:p>
  </w:footnote>
  <w:footnote w:type="continuationSeparator" w:id="0">
    <w:p w14:paraId="34A10BFA" w14:textId="77777777" w:rsidR="00167416" w:rsidRDefault="00167416" w:rsidP="005C69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791"/>
    <w:rsid w:val="00167416"/>
    <w:rsid w:val="00343791"/>
    <w:rsid w:val="00345086"/>
    <w:rsid w:val="00423B8E"/>
    <w:rsid w:val="005C6950"/>
    <w:rsid w:val="006443AB"/>
    <w:rsid w:val="0071133C"/>
    <w:rsid w:val="00B10103"/>
    <w:rsid w:val="00C7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1D8DA"/>
  <w15:chartTrackingRefBased/>
  <w15:docId w15:val="{8964BFB3-FA36-4BBA-ABF6-49D57A09F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7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69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6950"/>
  </w:style>
  <w:style w:type="paragraph" w:styleId="a4">
    <w:name w:val="footer"/>
    <w:basedOn w:val="a"/>
    <w:link w:val="Char0"/>
    <w:uiPriority w:val="99"/>
    <w:unhideWhenUsed/>
    <w:rsid w:val="005C69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6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1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진영(의생명과학부)</dc:creator>
  <cp:keywords/>
  <dc:description/>
  <cp:lastModifiedBy>PHLEE@yuhs.ac</cp:lastModifiedBy>
  <cp:revision>2</cp:revision>
  <dcterms:created xsi:type="dcterms:W3CDTF">2022-08-05T02:26:00Z</dcterms:created>
  <dcterms:modified xsi:type="dcterms:W3CDTF">2022-08-05T02:26:00Z</dcterms:modified>
</cp:coreProperties>
</file>